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sz w:val="24"/>
          <w:szCs w:val="24"/>
        </w:rPr>
        <w:t>Univariate comparisons of the 268 key OTUs identified by RD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76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1202"/>
        <w:gridCol w:w="1121"/>
        <w:gridCol w:w="1276"/>
        <w:gridCol w:w="1202"/>
        <w:gridCol w:w="1202"/>
        <w:gridCol w:w="1140"/>
        <w:gridCol w:w="1366"/>
        <w:gridCol w:w="1366"/>
        <w:gridCol w:w="1366"/>
        <w:gridCol w:w="1441"/>
      </w:tblGrid>
      <w:tr>
        <w:trPr>
          <w:trHeight w:val="232" w:hRule="atLeast"/>
        </w:trPr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TU name</w:t>
            </w:r>
          </w:p>
        </w:tc>
        <w:tc>
          <w:tcPr>
            <w:tcW w:w="71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 values calculated by Mann-Whitney test</w:t>
            </w:r>
          </w:p>
        </w:tc>
        <w:tc>
          <w:tcPr>
            <w:tcW w:w="55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Median (first quart, third quart) %</w:t>
            </w:r>
          </w:p>
        </w:tc>
      </w:tr>
      <w:tr>
        <w:trPr>
          <w:trHeight w:val="717" w:hRule="atLeast"/>
        </w:trPr>
        <w:tc>
          <w:tcPr>
            <w:tcW w:w="1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CD+BBR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s.</w:t>
            </w:r>
          </w:p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HFD+BB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C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NCD+BB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F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HFD+BBR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19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014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0.49, 2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0.13, 0.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99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3 (1.2, 3.3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0.3, 0.5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5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7, 0.1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29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2, 0.1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4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3, 0.2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 (0.56, 1.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3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 (0.37, 1.1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77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01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5, 0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9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9 (1.21, 4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 (0.13, 0.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096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9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1, 0.3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 (0.15, 0.7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8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9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06, 0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13, 0.3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4, 0.2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6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2, 0.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8, 0.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069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239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, 0.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59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3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98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0.23, 0.5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6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0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3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17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42, 2.3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0.17, 0.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2, 0.1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021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23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05, 0.2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1, 0.2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534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2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01, 0.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27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0.13, 0.8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0.09, 0.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4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3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58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6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9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67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0.06, 0.1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6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4 (0.72, 1.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 (0.07, 0.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16 (1.04, 3.6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1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 (0.59, 1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17, 0.4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793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4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9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 (0.15, 0.5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 (0.31, 0.8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0.26, 0.6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 (0.2, 0.3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4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1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61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1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5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6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8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4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3, 0.1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5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6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0.84, 1.7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1 (0.46, 1.4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42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2, 0.5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 (0.25, 0.8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1, 0.2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2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9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1, 0.2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, 0.1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17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4, 0.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1, 0.0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24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9 (1.47, 7.9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1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78, 1.5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26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 (0.32, 1.5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0.19, 0.6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34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8 (0.05, 3.7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 (1.06, 2.2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 (0.17, 0.4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 (0.1, 0.2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2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2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70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 (0.49, 1.6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18, 0.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1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12, 0.2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0.17, 0.4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7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6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, 0.2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34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 (0.29, 0.8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7 (1.38, 2.8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09, 0.4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3 (1.02, 2.4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0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3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2 (0.76, 1.9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4, 0.2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 (0.2, 0.5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 (0.2, 1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3, 0.2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088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9 (0.25, 0.3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4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45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4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15, 0.2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7486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09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0.33, 0.6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 (0.16, 1.7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7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2 (0.63, 1.2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2 (0.66, 3.3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549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8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4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6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1, 0.3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3 (2.94, 3.9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1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6 (2.59, 5.9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851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236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 (0.12, 0.7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27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9 (0.79, 1.7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62 (0.88, 2.3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2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5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9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 (0.12, 0.5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0.05, 0.5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8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 (0.65, 1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11, 0.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4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1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14, 0.2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3, 0.3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 (0.18, 0.5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5, 0.2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06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58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 (0.32, 0.5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9 (0.18, 1.2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47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9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1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1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3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6, 0.3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3 (0.67, 1.2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4756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 (0.25, 0.4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 (0.29, 0.5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55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3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 (0.1, 0.2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1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196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 (0.2, 0.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, 0.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2, 0.9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7 (0.48, 4.6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73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2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 (0.09, 0.5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3, 0.1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17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9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180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199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1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042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7, 0.2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58079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1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5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6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11, 0.2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2990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8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4, 0.1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64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 (0.09, 0.3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6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5 (1.07, 3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 (0.37, 1.8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2 (2.99, 13.1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83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4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3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1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15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1, 0.3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98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2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36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5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93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 (0.48, 1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98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4 (0.86, 1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8, 0.2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735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6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2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1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07, 0.3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52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2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1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 (0.29, 1.1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2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5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0.03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47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0.13, 0.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0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4, 0.4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8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5074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5, 0.2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 (0.16, 0.3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9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94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1, 0.4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3, 0.5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25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1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0.08, 0.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34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6 (0.73, 1.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6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03, 0.5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1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0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5, 0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662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6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0.04, 0.4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320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15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, 0.1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68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1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0.26, 0.9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 (0.1, 0.7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935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515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, 0.2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719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2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00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13, 0.9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6, 0.5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4 (0.37, 1.2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4, 0.0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40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2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967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09, 0.3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367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369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1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58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 (0.12, 0.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6, 0.2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 (0.3, 0.7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41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26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4, 0.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553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5, 0.4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72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38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 (0.15, 0.5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1, 0.4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 (1.11, 2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42 (0.17, 2.5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6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08, 0.3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8, 0.3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09, 0.5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29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, 0.1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0.25, 0.4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0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5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4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7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2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8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14, 0.1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0.11, 0.3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37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387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5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.01, 0.1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, 1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7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8, 0.1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13, 0.5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16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.04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0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0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5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4 (0.41, 0.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 (0.17, 0.5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 (0.4, 1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8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96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1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3 (0.51, 1.8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9, 0.1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9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05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1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5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14, 0.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09, 0.4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9, 0.1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2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5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8, 0.3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2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1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9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 (0, 0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2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6, 0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87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29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4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8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053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1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1, 0.3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3, 0.2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5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1, 0.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586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1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116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328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 (0.21, 0.4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064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8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3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97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.01, 0.0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038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6, 0.4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066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4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8 (0.75, 2.5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1, 0.4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5, 0.1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9 (0.56, 1.6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7 (2.25, 6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2 (3.57, 6.7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05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2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4, 0.2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8, 0.2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199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6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1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043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94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, 0.3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 (0.25, 0.7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5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57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01, 0.3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07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29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36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7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 (0.5, 1.2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33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4, 0.2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2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09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6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9, 0.3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299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00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2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3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16, 0.4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 (0.04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3, 0.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7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2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4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5 (0.13, 0.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12, 0.6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0815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09, 0.3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9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09, 0.4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087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07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779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2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98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 (0.06, 0.2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3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 (0.16, 0.2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1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986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957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, 0.1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6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8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1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95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4, 0.2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43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7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4, 0.2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70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5, 0.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48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 (0.01, 0.2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 (0.25, 0.6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2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 (0.19, 0.3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8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5, 0.1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6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1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711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2 (0.05, 0.4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1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41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 (0.05, 0.3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8017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2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1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3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5, 0.2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2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2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.01, 0.1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1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6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3 (0.43, 1.04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 (0.34, 1.2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77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4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3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7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4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7 (0.29, 0.9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0.25, 0.7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732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11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2, 0.2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2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5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6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 (0.09, 0.1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527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5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 (0.04, 0.1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0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23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4863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0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1, 0.1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97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8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74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2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3 (1.67, 3.7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 (0.07, 1.2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02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23, 0.3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64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1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8, 0.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911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7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.02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805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0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8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8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6 (0, 0.2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7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9 (0.93, 1.4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9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55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4, 0.0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39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3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7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 (0.19, 0.2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422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48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.01, 0.04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731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8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2, 0.13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30523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3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8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 (0, 0.1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8 (0.98, 1.5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37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0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0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6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5, 0.3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0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826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6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1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 (0.05, 0.52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 (0.25, 0.9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73 (1.89, 2.96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97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718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4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8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5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, 0.08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8 (0.12, 0.3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12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32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 (0, 0.0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1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 (0.58, 0.79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625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4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 (0, 0.0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20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9 (0.16, 0.27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073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 (0.02, 0.12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209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5 (0.01, 0.0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21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 (0.04, 0.53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231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97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0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 (0.06, 0.45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 (0.12, 0.37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6 (0.21, 0.74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4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70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79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11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2 (0.91, 2.48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73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3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3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 (0.03, 0.38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.05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  <w:tr>
        <w:trPr>
          <w:trHeight w:val="244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2204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22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75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8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6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03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 (0.01, 0.09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 (0, 0)</w:t>
            </w:r>
          </w:p>
        </w:tc>
      </w:tr>
    </w:tbl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6:35:00Z</dcterms:created>
  <dc:creator/>
  <dc:description/>
  <cp:keywords/>
  <dc:language>en-US</dc:language>
  <cp:lastModifiedBy/>
  <dcterms:modified xsi:type="dcterms:W3CDTF">2012-07-11T16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